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9B104" w14:textId="33C77118" w:rsidR="0001067D" w:rsidRPr="0001067D" w:rsidRDefault="0001067D" w:rsidP="0001067D">
      <w:pPr>
        <w:spacing w:before="240"/>
        <w:rPr>
          <w:rFonts w:ascii="Arial" w:hAnsi="Arial" w:cs="Arial"/>
          <w:b/>
        </w:rPr>
      </w:pPr>
      <w:r w:rsidRPr="00BE2B8E">
        <w:rPr>
          <w:rFonts w:ascii="Arial" w:hAnsi="Arial" w:cs="Arial"/>
          <w:b/>
        </w:rPr>
        <w:t>S</w:t>
      </w:r>
      <w:r w:rsidR="005C2143">
        <w:rPr>
          <w:rFonts w:ascii="Arial" w:hAnsi="Arial" w:cs="Arial"/>
          <w:b/>
        </w:rPr>
        <w:t>1 Table</w:t>
      </w:r>
      <w:r w:rsidRPr="00BE2B8E">
        <w:rPr>
          <w:rFonts w:ascii="Arial" w:hAnsi="Arial" w:cs="Arial"/>
          <w:b/>
        </w:rPr>
        <w:t xml:space="preserve"> – Number of samples per site.</w:t>
      </w:r>
    </w:p>
    <w:tbl>
      <w:tblPr>
        <w:tblpPr w:leftFromText="180" w:rightFromText="180" w:vertAnchor="text" w:horzAnchor="page" w:tblpX="450" w:tblpY="954"/>
        <w:tblW w:w="15468" w:type="dxa"/>
        <w:tblLayout w:type="fixed"/>
        <w:tblLook w:val="04A0" w:firstRow="1" w:lastRow="0" w:firstColumn="1" w:lastColumn="0" w:noHBand="0" w:noVBand="1"/>
      </w:tblPr>
      <w:tblGrid>
        <w:gridCol w:w="2093"/>
        <w:gridCol w:w="1327"/>
        <w:gridCol w:w="1797"/>
        <w:gridCol w:w="1605"/>
        <w:gridCol w:w="1275"/>
        <w:gridCol w:w="1701"/>
        <w:gridCol w:w="2694"/>
        <w:gridCol w:w="1842"/>
        <w:gridCol w:w="1134"/>
      </w:tblGrid>
      <w:tr w:rsidR="00021343" w:rsidRPr="00131116" w14:paraId="75D75F7C" w14:textId="77777777" w:rsidTr="00021343">
        <w:trPr>
          <w:trHeight w:val="30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936E" w14:textId="77777777" w:rsidR="00021343" w:rsidRPr="00131116" w:rsidRDefault="00021343" w:rsidP="00021343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Sampling sit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EB934" w14:textId="7C822AF9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Collection Date (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dd</w:t>
            </w:r>
            <w:proofErr w:type="spellEnd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/mm/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yy</w:t>
            </w:r>
            <w:proofErr w:type="spellEnd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3DC5B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Depth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94813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Benthic </w:t>
            </w:r>
            <w:proofErr w:type="spellStart"/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Photoquadrat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F09E0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Fish 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(</w:t>
            </w: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video frames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A8B5A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Water </w:t>
            </w:r>
            <w:proofErr w:type="spellStart"/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metagenomic</w:t>
            </w:r>
            <w:proofErr w:type="spellEnd"/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sampl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BF49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Coral </w:t>
            </w:r>
            <w:proofErr w:type="spellStart"/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metagenomic</w:t>
            </w:r>
            <w:proofErr w:type="spellEnd"/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samples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(Specimen Number)</w:t>
            </w:r>
            <w:r w:rsidRPr="00AE7913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717DB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Nutr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F937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Bacterial counts</w:t>
            </w:r>
          </w:p>
        </w:tc>
      </w:tr>
      <w:tr w:rsidR="00021343" w:rsidRPr="00131116" w14:paraId="7B6DCFEB" w14:textId="77777777" w:rsidTr="00021343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1434" w14:textId="77777777" w:rsidR="00021343" w:rsidRPr="00131116" w:rsidRDefault="00021343" w:rsidP="00021343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Eclaireur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D4EE7FC" w14:textId="239F44DF" w:rsidR="00021343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07/02/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72660E7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33CC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BD3A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22AC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210F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30F7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3897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</w:tr>
      <w:tr w:rsidR="00021343" w:rsidRPr="00131116" w14:paraId="6B1D36EF" w14:textId="77777777" w:rsidTr="00021343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6D1F" w14:textId="77777777" w:rsidR="00021343" w:rsidRPr="00131116" w:rsidRDefault="00021343" w:rsidP="00021343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Jaseur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03D16C1" w14:textId="1D12DAB7" w:rsidR="00021343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09/02/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129EB173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3941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6075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4D6E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6881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(CVT#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D3EF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6511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021343" w:rsidRPr="00131116" w14:paraId="5AFF445B" w14:textId="77777777" w:rsidTr="00021343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4F1B" w14:textId="77777777" w:rsidR="00021343" w:rsidRPr="00131116" w:rsidRDefault="00021343" w:rsidP="00021343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Columbia Bank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AD4A862" w14:textId="3CA1F04A" w:rsidR="00021343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6/02/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B4C8ED2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D241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B16D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63B7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280A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E931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C376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021343" w:rsidRPr="00131116" w14:paraId="62BE5A81" w14:textId="77777777" w:rsidTr="00021343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43A2" w14:textId="77777777" w:rsidR="00021343" w:rsidRPr="00131116" w:rsidRDefault="00021343" w:rsidP="00021343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Almirante </w:t>
            </w:r>
            <w:proofErr w:type="spellStart"/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Saldanha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8A558E6" w14:textId="09279512" w:rsidR="00021343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24/02/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A502820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32CA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16B8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788D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63B4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F039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69B1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021343" w:rsidRPr="00131116" w14:paraId="587CFE43" w14:textId="77777777" w:rsidTr="00021343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F156" w14:textId="77777777" w:rsidR="00021343" w:rsidRPr="00131116" w:rsidRDefault="00021343" w:rsidP="00021343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Vitori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5114E59" w14:textId="568A069A" w:rsidR="00021343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04/02/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3F7B1EE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CC35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D170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9AC4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2C51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(CVT#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F478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7FA7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</w:tr>
      <w:tr w:rsidR="00021343" w:rsidRPr="00131116" w14:paraId="1D63CABB" w14:textId="77777777" w:rsidTr="00021343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2CF3" w14:textId="77777777" w:rsidR="00021343" w:rsidRPr="00131116" w:rsidRDefault="00021343" w:rsidP="00021343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Dav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C50539A" w14:textId="68121B02" w:rsidR="00021343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1/02/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0A3EEF2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9600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60E8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7521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4C74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(CVT#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D355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51E1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</w:tr>
      <w:tr w:rsidR="00021343" w:rsidRPr="00131116" w14:paraId="5FA24807" w14:textId="77777777" w:rsidTr="00021343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1EEF" w14:textId="77777777" w:rsidR="00021343" w:rsidRPr="00131116" w:rsidRDefault="00021343" w:rsidP="00021343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Trindade</w:t>
            </w:r>
            <w:proofErr w:type="spellEnd"/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Shelf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A6076BC" w14:textId="6EDE3A6E" w:rsidR="00021343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8/02/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1B8082D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862E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78C3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B9F7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0C80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6730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6A5D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</w:tr>
      <w:tr w:rsidR="00021343" w:rsidRPr="00131116" w14:paraId="6304CC7E" w14:textId="77777777" w:rsidTr="00021343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1100" w14:textId="77777777" w:rsidR="00021343" w:rsidRPr="00131116" w:rsidRDefault="00021343" w:rsidP="00021343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Enseada</w:t>
            </w:r>
            <w:proofErr w:type="spellEnd"/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do Princip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D4332C0" w14:textId="21AE564A" w:rsidR="00021343" w:rsidRDefault="0001067D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6/03/</w:t>
            </w:r>
            <w:r w:rsidR="00500B5C">
              <w:rPr>
                <w:rFonts w:ascii="Arial" w:eastAsia="Times New Roman" w:hAnsi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5FEAC11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EA7C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5682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B3A9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2CBE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4066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7EEA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021343" w:rsidRPr="00131116" w14:paraId="0E491A1C" w14:textId="77777777" w:rsidTr="00021343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F6C8" w14:textId="77777777" w:rsidR="00021343" w:rsidRPr="00131116" w:rsidRDefault="00021343" w:rsidP="00021343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Ponta 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Noroeste</w:t>
            </w:r>
            <w:proofErr w:type="spellEnd"/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D793DE9" w14:textId="1502CF94" w:rsidR="00021343" w:rsidRDefault="0001067D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8/03/0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1F48D2A9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6E04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7A61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966E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E6D5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504D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4210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021343" w:rsidRPr="00131116" w14:paraId="5F1C15BF" w14:textId="77777777" w:rsidTr="00021343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63CA" w14:textId="77777777" w:rsidR="00021343" w:rsidRPr="00131116" w:rsidRDefault="00021343" w:rsidP="00021343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Ponta </w:t>
            </w:r>
            <w:proofErr w:type="spellStart"/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Noroeste</w:t>
            </w:r>
            <w:proofErr w:type="spellEnd"/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9AFF808" w14:textId="7C8358F0" w:rsidR="00021343" w:rsidRDefault="0001067D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9/03/0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ECAEE7F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62B2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F0FF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5887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107B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(CVT#04-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0590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5F13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021343" w:rsidRPr="00131116" w14:paraId="0506F163" w14:textId="77777777" w:rsidTr="00021343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B22EB" w14:textId="77777777" w:rsidR="00021343" w:rsidRPr="00131116" w:rsidRDefault="00021343" w:rsidP="00021343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Ponta dos </w:t>
            </w:r>
            <w:proofErr w:type="spellStart"/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Farilhoe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765BE" w14:textId="685472EF" w:rsidR="00021343" w:rsidRDefault="0001067D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21/03/09 and </w:t>
            </w:r>
            <w:r w:rsidR="00021343">
              <w:rPr>
                <w:rFonts w:ascii="Arial" w:eastAsia="Times New Roman" w:hAnsi="Arial"/>
                <w:color w:val="000000"/>
                <w:sz w:val="20"/>
                <w:szCs w:val="20"/>
              </w:rPr>
              <w:t>18/02/1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6F1BA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46640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3A4DB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825EB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3A9B2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(CVT#07-0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1FF23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A3B9" w14:textId="77777777" w:rsidR="00021343" w:rsidRPr="00131116" w:rsidRDefault="00021343" w:rsidP="00021343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131116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</w:tr>
    </w:tbl>
    <w:p w14:paraId="3B494DAE" w14:textId="36C53271" w:rsidR="00A60140" w:rsidRPr="00AE7913" w:rsidRDefault="00AE7913" w:rsidP="00A60140">
      <w:pPr>
        <w:spacing w:before="240" w:after="240" w:line="480" w:lineRule="auto"/>
        <w:rPr>
          <w:rFonts w:ascii="Arial" w:hAnsi="Arial" w:cs="Arial"/>
          <w:b/>
        </w:rPr>
      </w:pPr>
      <w:r w:rsidRPr="00AE7913"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  <w:vertAlign w:val="superscript"/>
        </w:rPr>
        <w:t xml:space="preserve"> – </w:t>
      </w:r>
      <w:r w:rsidRPr="00AE7913">
        <w:rPr>
          <w:rFonts w:ascii="Arial" w:hAnsi="Arial" w:cs="Arial"/>
        </w:rPr>
        <w:t>Specimen number</w:t>
      </w:r>
      <w:r>
        <w:rPr>
          <w:rFonts w:ascii="Arial" w:hAnsi="Arial" w:cs="Arial"/>
        </w:rPr>
        <w:t xml:space="preserve"> on collection of the </w:t>
      </w:r>
      <w:hyperlink r:id="rId8" w:history="1">
        <w:r w:rsidRPr="00AE7913">
          <w:rPr>
            <w:rStyle w:val="Hyperlink"/>
            <w:rFonts w:ascii="Arial" w:hAnsi="Arial" w:cs="Arial"/>
          </w:rPr>
          <w:t>Laboratory of Microbiology</w:t>
        </w:r>
      </w:hyperlink>
      <w:r>
        <w:rPr>
          <w:rFonts w:ascii="Arial" w:hAnsi="Arial" w:cs="Arial"/>
        </w:rPr>
        <w:t xml:space="preserve"> at Federal University of Rio de Janeiro. </w:t>
      </w:r>
    </w:p>
    <w:p w14:paraId="0E876300" w14:textId="77777777" w:rsidR="00D17123" w:rsidRPr="00BE2B8E" w:rsidRDefault="00D17123" w:rsidP="00A60140">
      <w:pPr>
        <w:spacing w:before="240" w:after="240" w:line="480" w:lineRule="auto"/>
        <w:rPr>
          <w:rFonts w:ascii="Arial" w:hAnsi="Arial" w:cs="Arial"/>
          <w:b/>
        </w:rPr>
      </w:pPr>
    </w:p>
    <w:p w14:paraId="0635D5B8" w14:textId="77777777" w:rsidR="00A60140" w:rsidRDefault="00A60140" w:rsidP="00A60140"/>
    <w:p w14:paraId="5C7F6212" w14:textId="77777777" w:rsidR="0001067D" w:rsidRDefault="0001067D" w:rsidP="00A60140"/>
    <w:p w14:paraId="054A8675" w14:textId="77777777" w:rsidR="005C2143" w:rsidRDefault="005C2143" w:rsidP="00A60140"/>
    <w:p w14:paraId="1714D6BA" w14:textId="77777777" w:rsidR="005C2143" w:rsidRDefault="005C2143" w:rsidP="00A60140">
      <w:bookmarkStart w:id="0" w:name="_GoBack"/>
      <w:bookmarkEnd w:id="0"/>
    </w:p>
    <w:sectPr w:rsidR="005C2143" w:rsidSect="005C2143">
      <w:pgSz w:w="15840" w:h="12240" w:orient="landscape"/>
      <w:pgMar w:top="1267" w:right="1440" w:bottom="99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27FB2E" w14:textId="77777777" w:rsidR="008A07DB" w:rsidRDefault="008A07DB">
      <w:r>
        <w:separator/>
      </w:r>
    </w:p>
  </w:endnote>
  <w:endnote w:type="continuationSeparator" w:id="0">
    <w:p w14:paraId="64AB3D9C" w14:textId="77777777" w:rsidR="008A07DB" w:rsidRDefault="008A0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C3FC62" w14:textId="77777777" w:rsidR="008A07DB" w:rsidRDefault="008A07DB">
      <w:r>
        <w:separator/>
      </w:r>
    </w:p>
  </w:footnote>
  <w:footnote w:type="continuationSeparator" w:id="0">
    <w:p w14:paraId="6FB71B4F" w14:textId="77777777" w:rsidR="008A07DB" w:rsidRDefault="008A0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 size=&quot;16&quot;&gt;References&lt;/sty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</w:docVars>
  <w:rsids>
    <w:rsidRoot w:val="00234CB1"/>
    <w:rsid w:val="0001067D"/>
    <w:rsid w:val="00021343"/>
    <w:rsid w:val="00031FE6"/>
    <w:rsid w:val="000320F1"/>
    <w:rsid w:val="00054DDC"/>
    <w:rsid w:val="00071C53"/>
    <w:rsid w:val="000F03E5"/>
    <w:rsid w:val="00131116"/>
    <w:rsid w:val="001330E8"/>
    <w:rsid w:val="00137C25"/>
    <w:rsid w:val="00142044"/>
    <w:rsid w:val="00147A08"/>
    <w:rsid w:val="001A58F0"/>
    <w:rsid w:val="001C1ECA"/>
    <w:rsid w:val="002059CD"/>
    <w:rsid w:val="0021249F"/>
    <w:rsid w:val="00223FCC"/>
    <w:rsid w:val="00234CB1"/>
    <w:rsid w:val="00237BC1"/>
    <w:rsid w:val="00297BA2"/>
    <w:rsid w:val="002D1AD3"/>
    <w:rsid w:val="002D76A0"/>
    <w:rsid w:val="002E3003"/>
    <w:rsid w:val="002F6EA2"/>
    <w:rsid w:val="0031571D"/>
    <w:rsid w:val="00336782"/>
    <w:rsid w:val="00393748"/>
    <w:rsid w:val="003D3822"/>
    <w:rsid w:val="004223AA"/>
    <w:rsid w:val="00436605"/>
    <w:rsid w:val="00452F9B"/>
    <w:rsid w:val="004754C6"/>
    <w:rsid w:val="004948EC"/>
    <w:rsid w:val="00496F3F"/>
    <w:rsid w:val="004C70E1"/>
    <w:rsid w:val="00500B5C"/>
    <w:rsid w:val="005033CD"/>
    <w:rsid w:val="00551393"/>
    <w:rsid w:val="00551B79"/>
    <w:rsid w:val="00561B7E"/>
    <w:rsid w:val="005C2143"/>
    <w:rsid w:val="005D1013"/>
    <w:rsid w:val="005E4533"/>
    <w:rsid w:val="005F3F5F"/>
    <w:rsid w:val="00636EEC"/>
    <w:rsid w:val="0065251B"/>
    <w:rsid w:val="00664381"/>
    <w:rsid w:val="00696F05"/>
    <w:rsid w:val="006B0532"/>
    <w:rsid w:val="006C2B48"/>
    <w:rsid w:val="006C6951"/>
    <w:rsid w:val="006E145F"/>
    <w:rsid w:val="007060BD"/>
    <w:rsid w:val="00711F1D"/>
    <w:rsid w:val="007418A8"/>
    <w:rsid w:val="007634AE"/>
    <w:rsid w:val="00782EDF"/>
    <w:rsid w:val="007936AB"/>
    <w:rsid w:val="007C1251"/>
    <w:rsid w:val="007C2500"/>
    <w:rsid w:val="007C48CA"/>
    <w:rsid w:val="00826AE4"/>
    <w:rsid w:val="0085572A"/>
    <w:rsid w:val="008A07DB"/>
    <w:rsid w:val="008B3A14"/>
    <w:rsid w:val="008C317A"/>
    <w:rsid w:val="008E0922"/>
    <w:rsid w:val="008E441D"/>
    <w:rsid w:val="008F08E3"/>
    <w:rsid w:val="00903538"/>
    <w:rsid w:val="009533E4"/>
    <w:rsid w:val="009609B0"/>
    <w:rsid w:val="009B561E"/>
    <w:rsid w:val="009D2FDC"/>
    <w:rsid w:val="009D33A7"/>
    <w:rsid w:val="009D4373"/>
    <w:rsid w:val="00A15822"/>
    <w:rsid w:val="00A15BA5"/>
    <w:rsid w:val="00A15E97"/>
    <w:rsid w:val="00A17D18"/>
    <w:rsid w:val="00A20785"/>
    <w:rsid w:val="00A24F41"/>
    <w:rsid w:val="00A354CA"/>
    <w:rsid w:val="00A60140"/>
    <w:rsid w:val="00A6608A"/>
    <w:rsid w:val="00A80E45"/>
    <w:rsid w:val="00A84779"/>
    <w:rsid w:val="00AE7913"/>
    <w:rsid w:val="00B039B2"/>
    <w:rsid w:val="00B10D19"/>
    <w:rsid w:val="00B17FFC"/>
    <w:rsid w:val="00B2319A"/>
    <w:rsid w:val="00B45DED"/>
    <w:rsid w:val="00B46BE2"/>
    <w:rsid w:val="00B67345"/>
    <w:rsid w:val="00B84553"/>
    <w:rsid w:val="00BE2B8E"/>
    <w:rsid w:val="00C513B5"/>
    <w:rsid w:val="00C56C06"/>
    <w:rsid w:val="00C56EC4"/>
    <w:rsid w:val="00CC1A05"/>
    <w:rsid w:val="00D17123"/>
    <w:rsid w:val="00D215F6"/>
    <w:rsid w:val="00F12656"/>
    <w:rsid w:val="00F36D17"/>
    <w:rsid w:val="00F761FD"/>
    <w:rsid w:val="00F9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1D858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CB1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CB1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4CB1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4CB1"/>
    <w:pPr>
      <w:keepNext/>
      <w:keepLines/>
      <w:spacing w:before="200"/>
      <w:outlineLvl w:val="2"/>
    </w:pPr>
    <w:rPr>
      <w:rFonts w:ascii="Calibri" w:eastAsia="ＭＳ ゴシック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34CB1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styleId="Hyperlink">
    <w:name w:val="Hyperlink"/>
    <w:uiPriority w:val="99"/>
    <w:unhideWhenUsed/>
    <w:rsid w:val="00234CB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34CB1"/>
    <w:pPr>
      <w:pBdr>
        <w:bottom w:val="single" w:sz="8" w:space="4" w:color="4F81BD"/>
      </w:pBdr>
      <w:spacing w:after="300"/>
      <w:contextualSpacing/>
    </w:pPr>
    <w:rPr>
      <w:rFonts w:ascii="Calibri" w:eastAsia="MS Gothic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234CB1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character" w:customStyle="1" w:styleId="Heading2Char">
    <w:name w:val="Heading 2 Char"/>
    <w:link w:val="Heading2"/>
    <w:uiPriority w:val="9"/>
    <w:rsid w:val="00234CB1"/>
    <w:rPr>
      <w:rFonts w:ascii="Calibri" w:eastAsia="ＭＳ ゴシック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234CB1"/>
    <w:rPr>
      <w:rFonts w:ascii="Calibri" w:eastAsia="ＭＳ ゴシック" w:hAnsi="Calibri" w:cs="Times New Roman"/>
      <w:b/>
      <w:b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C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71C53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3F5F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5F3F5F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F3F5F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5F3F5F"/>
    <w:rPr>
      <w:rFonts w:ascii="Cambria" w:eastAsia="MS Mincho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F3F5F"/>
  </w:style>
  <w:style w:type="character" w:styleId="FollowedHyperlink">
    <w:name w:val="FollowedHyperlink"/>
    <w:uiPriority w:val="99"/>
    <w:semiHidden/>
    <w:unhideWhenUsed/>
    <w:rsid w:val="00C56C06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9533E4"/>
    <w:rPr>
      <w:rFonts w:ascii="Courier" w:eastAsiaTheme="minorEastAsia" w:hAnsi="Courier" w:cstheme="minorBidi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9533E4"/>
    <w:rPr>
      <w:rFonts w:ascii="Courier" w:eastAsiaTheme="minorEastAsia" w:hAnsi="Courier" w:cstheme="minorBidi"/>
      <w:sz w:val="21"/>
      <w:szCs w:val="21"/>
      <w:lang w:val="pt-BR"/>
    </w:rPr>
  </w:style>
  <w:style w:type="table" w:styleId="TableGrid">
    <w:name w:val="Table Grid"/>
    <w:basedOn w:val="TableNormal"/>
    <w:uiPriority w:val="59"/>
    <w:rsid w:val="00741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CB1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CB1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4CB1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4CB1"/>
    <w:pPr>
      <w:keepNext/>
      <w:keepLines/>
      <w:spacing w:before="200"/>
      <w:outlineLvl w:val="2"/>
    </w:pPr>
    <w:rPr>
      <w:rFonts w:ascii="Calibri" w:eastAsia="ＭＳ ゴシック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34CB1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styleId="Hyperlink">
    <w:name w:val="Hyperlink"/>
    <w:uiPriority w:val="99"/>
    <w:unhideWhenUsed/>
    <w:rsid w:val="00234CB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34CB1"/>
    <w:pPr>
      <w:pBdr>
        <w:bottom w:val="single" w:sz="8" w:space="4" w:color="4F81BD"/>
      </w:pBdr>
      <w:spacing w:after="300"/>
      <w:contextualSpacing/>
    </w:pPr>
    <w:rPr>
      <w:rFonts w:ascii="Calibri" w:eastAsia="MS Gothic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234CB1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character" w:customStyle="1" w:styleId="Heading2Char">
    <w:name w:val="Heading 2 Char"/>
    <w:link w:val="Heading2"/>
    <w:uiPriority w:val="9"/>
    <w:rsid w:val="00234CB1"/>
    <w:rPr>
      <w:rFonts w:ascii="Calibri" w:eastAsia="ＭＳ ゴシック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234CB1"/>
    <w:rPr>
      <w:rFonts w:ascii="Calibri" w:eastAsia="ＭＳ ゴシック" w:hAnsi="Calibri" w:cs="Times New Roman"/>
      <w:b/>
      <w:b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C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71C53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3F5F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5F3F5F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F3F5F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5F3F5F"/>
    <w:rPr>
      <w:rFonts w:ascii="Cambria" w:eastAsia="MS Mincho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F3F5F"/>
  </w:style>
  <w:style w:type="character" w:styleId="FollowedHyperlink">
    <w:name w:val="FollowedHyperlink"/>
    <w:uiPriority w:val="99"/>
    <w:semiHidden/>
    <w:unhideWhenUsed/>
    <w:rsid w:val="00C56C06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9533E4"/>
    <w:rPr>
      <w:rFonts w:ascii="Courier" w:eastAsiaTheme="minorEastAsia" w:hAnsi="Courier" w:cstheme="minorBidi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9533E4"/>
    <w:rPr>
      <w:rFonts w:ascii="Courier" w:eastAsiaTheme="minorEastAsia" w:hAnsi="Courier" w:cstheme="minorBidi"/>
      <w:sz w:val="21"/>
      <w:szCs w:val="21"/>
      <w:lang w:val="pt-BR"/>
    </w:rPr>
  </w:style>
  <w:style w:type="table" w:styleId="TableGrid">
    <w:name w:val="Table Grid"/>
    <w:basedOn w:val="TableNormal"/>
    <w:uiPriority w:val="59"/>
    <w:rsid w:val="00741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9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microbiologia.biologia.ufrj.br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7612A7-A543-8849-9F8B-A1CAA3987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Authors</vt:lpstr>
      <vt:lpstr>Affiliations</vt:lpstr>
      <vt:lpstr>Supplementary tables </vt:lpstr>
    </vt:vector>
  </TitlesOfParts>
  <Company/>
  <LinksUpToDate>false</LinksUpToDate>
  <CharactersWithSpaces>879</CharactersWithSpaces>
  <SharedDoc>false</SharedDoc>
  <HLinks>
    <vt:vector size="12" baseType="variant">
      <vt:variant>
        <vt:i4>7602257</vt:i4>
      </vt:variant>
      <vt:variant>
        <vt:i4>0</vt:i4>
      </vt:variant>
      <vt:variant>
        <vt:i4>0</vt:i4>
      </vt:variant>
      <vt:variant>
        <vt:i4>5</vt:i4>
      </vt:variant>
      <vt:variant>
        <vt:lpwstr>mailto:fabiano.thompson@biologia.ufrj.br</vt:lpwstr>
      </vt:variant>
      <vt:variant>
        <vt:lpwstr/>
      </vt:variant>
      <vt:variant>
        <vt:i4>3735614</vt:i4>
      </vt:variant>
      <vt:variant>
        <vt:i4>11474</vt:i4>
      </vt:variant>
      <vt:variant>
        <vt:i4>1025</vt:i4>
      </vt:variant>
      <vt:variant>
        <vt:i4>1</vt:i4>
      </vt:variant>
      <vt:variant>
        <vt:lpwstr>stamp_poshoc_low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eirelles</dc:creator>
  <cp:keywords/>
  <dc:description/>
  <cp:lastModifiedBy>Pedro Milet Meirelles</cp:lastModifiedBy>
  <cp:revision>2</cp:revision>
  <cp:lastPrinted>2014-08-31T13:49:00Z</cp:lastPrinted>
  <dcterms:created xsi:type="dcterms:W3CDTF">2015-05-28T20:19:00Z</dcterms:created>
  <dcterms:modified xsi:type="dcterms:W3CDTF">2015-05-28T20:19:00Z</dcterms:modified>
</cp:coreProperties>
</file>